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9B8" w:rsidRPr="00A56C53" w:rsidRDefault="00C869B8" w:rsidP="00D57B0D">
      <w:pPr>
        <w:tabs>
          <w:tab w:val="right" w:pos="540"/>
          <w:tab w:val="left" w:pos="720"/>
        </w:tabs>
        <w:spacing w:line="240" w:lineRule="auto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Table S1.</w:t>
      </w:r>
      <w:r>
        <w:rPr>
          <w:bCs/>
          <w:sz w:val="24"/>
          <w:szCs w:val="24"/>
        </w:rPr>
        <w:t xml:space="preserve"> </w:t>
      </w:r>
      <w:proofErr w:type="gramStart"/>
      <w:r>
        <w:rPr>
          <w:bCs/>
          <w:sz w:val="24"/>
          <w:szCs w:val="24"/>
        </w:rPr>
        <w:t>PCR array screen of EMT-related genes</w:t>
      </w:r>
      <w:r w:rsidRPr="00A56C53">
        <w:rPr>
          <w:rFonts w:eastAsia="Times New Roman"/>
          <w:sz w:val="24"/>
          <w:szCs w:val="24"/>
        </w:rPr>
        <w:t xml:space="preserve"> </w:t>
      </w:r>
      <w:r w:rsidRPr="00F50571">
        <w:rPr>
          <w:rFonts w:eastAsia="Times New Roman"/>
          <w:sz w:val="24"/>
          <w:szCs w:val="24"/>
        </w:rPr>
        <w:t>in 231</w:t>
      </w:r>
      <w:r w:rsidRPr="00F50571">
        <w:rPr>
          <w:rFonts w:eastAsia="Times New Roman"/>
          <w:sz w:val="24"/>
          <w:szCs w:val="24"/>
          <w:vertAlign w:val="superscript"/>
        </w:rPr>
        <w:t>LTV-ctrl</w:t>
      </w:r>
      <w:r w:rsidRPr="00F50571">
        <w:rPr>
          <w:rFonts w:eastAsia="Times New Roman"/>
          <w:sz w:val="24"/>
          <w:szCs w:val="24"/>
        </w:rPr>
        <w:t xml:space="preserve"> and 231</w:t>
      </w:r>
      <w:r w:rsidRPr="00F50571">
        <w:rPr>
          <w:rFonts w:eastAsia="Times New Roman"/>
          <w:sz w:val="24"/>
          <w:szCs w:val="24"/>
          <w:vertAlign w:val="superscript"/>
        </w:rPr>
        <w:t>MYOF-KD</w:t>
      </w:r>
      <w:r w:rsidRPr="00F50571">
        <w:rPr>
          <w:rFonts w:eastAsia="Times New Roman"/>
          <w:sz w:val="24"/>
          <w:szCs w:val="24"/>
        </w:rPr>
        <w:t xml:space="preserve"> cells</w:t>
      </w:r>
      <w:r>
        <w:rPr>
          <w:rFonts w:eastAsia="Times New Roman"/>
          <w:sz w:val="24"/>
          <w:szCs w:val="24"/>
        </w:rPr>
        <w:t>.</w:t>
      </w:r>
      <w:proofErr w:type="gramEnd"/>
    </w:p>
    <w:tbl>
      <w:tblPr>
        <w:tblW w:w="946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4"/>
        <w:gridCol w:w="3389"/>
        <w:gridCol w:w="1260"/>
        <w:gridCol w:w="1541"/>
        <w:gridCol w:w="1789"/>
      </w:tblGrid>
      <w:tr w:rsidR="00C869B8" w:rsidRPr="00F50571" w:rsidTr="00C869B8">
        <w:trPr>
          <w:trHeight w:val="645"/>
        </w:trPr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389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231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LTV-ctrl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br/>
              <w:t>Cp value</w:t>
            </w: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231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MYOF-KD</w:t>
            </w:r>
            <w:r w:rsidRPr="00F50571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br/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Cp</w:t>
            </w:r>
            <w:r w:rsidR="003F4538">
              <w:rPr>
                <w:rFonts w:eastAsia="Times New Roman"/>
                <w:b/>
                <w:bCs/>
                <w:sz w:val="24"/>
                <w:szCs w:val="24"/>
              </w:rPr>
              <w:t>*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89" w:type="dxa"/>
            <w:shd w:val="clear" w:color="auto" w:fill="auto"/>
            <w:vAlign w:val="bottom"/>
            <w:hideMark/>
          </w:tcPr>
          <w:p w:rsidR="00C869B8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>MYOF-KD/</w:t>
            </w:r>
          </w:p>
          <w:p w:rsidR="00C869B8" w:rsidRPr="00F50571" w:rsidRDefault="00C869B8" w:rsidP="00D57B0D">
            <w:pPr>
              <w:spacing w:line="240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t xml:space="preserve">LTV-ctrl </w:t>
            </w:r>
            <w:r w:rsidRPr="00F50571">
              <w:rPr>
                <w:rFonts w:eastAsia="Times New Roman"/>
                <w:b/>
                <w:bCs/>
                <w:sz w:val="24"/>
                <w:szCs w:val="24"/>
              </w:rPr>
              <w:br/>
              <w:t>Fold Change</w:t>
            </w:r>
          </w:p>
        </w:tc>
      </w:tr>
      <w:tr w:rsidR="00C869B8" w:rsidRPr="00A56C53" w:rsidTr="00C869B8">
        <w:trPr>
          <w:trHeight w:val="28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CDH1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Cadherin 1, type 1, E-cadherin (epithelial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9.4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8.2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b/>
                <w:color w:val="auto"/>
                <w:sz w:val="24"/>
                <w:szCs w:val="24"/>
              </w:rPr>
              <w:t>2.5847</w:t>
            </w:r>
          </w:p>
        </w:tc>
      </w:tr>
      <w:tr w:rsidR="00C869B8" w:rsidRPr="00A56C53" w:rsidTr="00C869B8">
        <w:trPr>
          <w:trHeight w:val="28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DSC2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Desmocollin 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8.5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32.9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i/>
                <w:color w:val="auto"/>
                <w:sz w:val="24"/>
                <w:szCs w:val="24"/>
              </w:rPr>
              <w:t>-19.8353</w:t>
            </w:r>
          </w:p>
        </w:tc>
      </w:tr>
      <w:tr w:rsidR="00C869B8" w:rsidRPr="00A56C53" w:rsidTr="00C869B8">
        <w:trPr>
          <w:trHeight w:val="28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FN1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Fibronectin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1.85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3.7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i/>
                <w:color w:val="auto"/>
                <w:sz w:val="24"/>
                <w:szCs w:val="24"/>
              </w:rPr>
              <w:t>-3.4581</w:t>
            </w:r>
          </w:p>
        </w:tc>
      </w:tr>
      <w:tr w:rsidR="00C869B8" w:rsidRPr="00A56C53" w:rsidTr="00C869B8">
        <w:trPr>
          <w:trHeight w:val="28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JAG1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Jagged 1 (Alagille syndrome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5.5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7.46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i/>
                <w:color w:val="auto"/>
                <w:sz w:val="24"/>
                <w:szCs w:val="24"/>
              </w:rPr>
              <w:t>-3.5064</w:t>
            </w:r>
          </w:p>
        </w:tc>
      </w:tr>
      <w:tr w:rsidR="00C869B8" w:rsidRPr="00A56C53" w:rsidTr="00C869B8">
        <w:trPr>
          <w:trHeight w:val="570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PDGFRB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Platelet-derived growth factor receptor, beta polypeptid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8.68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7.7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b/>
                <w:color w:val="auto"/>
                <w:sz w:val="24"/>
                <w:szCs w:val="24"/>
              </w:rPr>
              <w:t>2.0849</w:t>
            </w:r>
          </w:p>
        </w:tc>
      </w:tr>
      <w:tr w:rsidR="00C869B8" w:rsidRPr="00A56C53" w:rsidTr="00C869B8">
        <w:trPr>
          <w:trHeight w:val="85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ERPINE1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erpin peptidase inhibitor, clade E (nexin, plasminogen activator inhibitor type 1), member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2.1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0.74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b/>
                <w:color w:val="auto"/>
                <w:sz w:val="24"/>
                <w:szCs w:val="24"/>
              </w:rPr>
              <w:t>2.8481</w:t>
            </w:r>
          </w:p>
        </w:tc>
      </w:tr>
      <w:tr w:rsidR="00C869B8" w:rsidRPr="00A56C53" w:rsidTr="00C869B8">
        <w:trPr>
          <w:trHeight w:val="570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PARC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ecreted protein, acidic, cysteine-rich (osteonectin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31.2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8.4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b/>
                <w:color w:val="auto"/>
                <w:sz w:val="24"/>
                <w:szCs w:val="24"/>
              </w:rPr>
              <w:t>7.7275</w:t>
            </w:r>
          </w:p>
        </w:tc>
      </w:tr>
      <w:tr w:rsidR="00C869B8" w:rsidRPr="00A56C53" w:rsidTr="00C869B8">
        <w:trPr>
          <w:trHeight w:val="570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TEAP1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Six transmembrane epithelial antigen of the prostate 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4.84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6.1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i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i/>
                <w:color w:val="auto"/>
                <w:sz w:val="24"/>
                <w:szCs w:val="24"/>
              </w:rPr>
              <w:t>-2.3295</w:t>
            </w:r>
          </w:p>
        </w:tc>
      </w:tr>
      <w:tr w:rsidR="00C869B8" w:rsidRPr="00A56C53" w:rsidTr="00C869B8">
        <w:trPr>
          <w:trHeight w:val="285"/>
        </w:trPr>
        <w:tc>
          <w:tcPr>
            <w:tcW w:w="1484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TMEM132A</w:t>
            </w:r>
          </w:p>
        </w:tc>
        <w:tc>
          <w:tcPr>
            <w:tcW w:w="3389" w:type="dxa"/>
            <w:shd w:val="clear" w:color="auto" w:fill="auto"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Transmembrane protein 132A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8.17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color w:val="auto"/>
                <w:sz w:val="24"/>
                <w:szCs w:val="24"/>
              </w:rPr>
              <w:t>27.06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C869B8" w:rsidRPr="00A56C53" w:rsidRDefault="00C869B8" w:rsidP="00D57B0D">
            <w:pPr>
              <w:spacing w:line="240" w:lineRule="auto"/>
              <w:jc w:val="right"/>
              <w:rPr>
                <w:rFonts w:eastAsia="Times New Roman"/>
                <w:b/>
                <w:color w:val="auto"/>
                <w:sz w:val="24"/>
                <w:szCs w:val="24"/>
              </w:rPr>
            </w:pPr>
            <w:r w:rsidRPr="00A56C53">
              <w:rPr>
                <w:rFonts w:eastAsia="Times New Roman"/>
                <w:b/>
                <w:color w:val="auto"/>
                <w:sz w:val="24"/>
                <w:szCs w:val="24"/>
              </w:rPr>
              <w:t>2.3295</w:t>
            </w:r>
          </w:p>
        </w:tc>
      </w:tr>
    </w:tbl>
    <w:p w:rsidR="00644CA4" w:rsidRPr="008A7ADA" w:rsidRDefault="00C21DEB" w:rsidP="001D1E6D">
      <w:pPr>
        <w:spacing w:line="240" w:lineRule="auto"/>
        <w:rPr>
          <w:rFonts w:eastAsia="Times New Roman"/>
          <w:color w:val="auto"/>
          <w:sz w:val="24"/>
          <w:szCs w:val="24"/>
        </w:rPr>
      </w:pPr>
      <w:r>
        <w:rPr>
          <w:rFonts w:eastAsia="Times New Roman"/>
          <w:color w:val="auto"/>
          <w:sz w:val="24"/>
          <w:szCs w:val="24"/>
        </w:rPr>
        <w:t xml:space="preserve">* Cp = crossing point, Roche software designation for </w:t>
      </w:r>
      <w:r w:rsidRPr="00C21DEB">
        <w:rPr>
          <w:rFonts w:eastAsia="Times New Roman"/>
          <w:color w:val="auto"/>
          <w:sz w:val="24"/>
          <w:szCs w:val="24"/>
        </w:rPr>
        <w:t>t</w:t>
      </w:r>
      <w:r>
        <w:rPr>
          <w:rFonts w:eastAsia="Times New Roman"/>
          <w:color w:val="auto"/>
          <w:sz w:val="24"/>
          <w:szCs w:val="24"/>
        </w:rPr>
        <w:t>hreshold cycle</w:t>
      </w:r>
    </w:p>
    <w:sectPr w:rsidR="00644CA4" w:rsidRPr="008A7ADA" w:rsidSect="00231805">
      <w:headerReference w:type="even" r:id="rId8"/>
      <w:headerReference w:type="default" r:id="rId9"/>
      <w:type w:val="continuous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0B56" w:rsidRDefault="00960B56" w:rsidP="005E2217">
      <w:pPr>
        <w:spacing w:line="240" w:lineRule="auto"/>
      </w:pPr>
      <w:r>
        <w:separator/>
      </w:r>
    </w:p>
  </w:endnote>
  <w:endnote w:type="continuationSeparator" w:id="0">
    <w:p w:rsidR="00960B56" w:rsidRDefault="00960B56" w:rsidP="005E221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0B56" w:rsidRDefault="00960B56" w:rsidP="005E2217">
      <w:pPr>
        <w:spacing w:line="240" w:lineRule="auto"/>
      </w:pPr>
      <w:r>
        <w:separator/>
      </w:r>
    </w:p>
  </w:footnote>
  <w:footnote w:type="continuationSeparator" w:id="0">
    <w:p w:rsidR="00960B56" w:rsidRDefault="00960B56" w:rsidP="005E2217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1230" w:rsidRDefault="00041A05">
    <w:pPr>
      <w:pStyle w:val="Header"/>
      <w:rPr>
        <w:ins w:id="0" w:author="Douglas Kniss" w:date="2012-03-18T22:48:00Z"/>
      </w:rPr>
    </w:pPr>
    <w:customXmlInsRangeStart w:id="1" w:author="Douglas Kniss" w:date="2012-03-18T22:48:00Z"/>
    <w:sdt>
      <w:sdtPr>
        <w:id w:val="340428771"/>
        <w:placeholder>
          <w:docPart w:val="A7485CCD4F9F9C4896C6EA64DD3540A4"/>
        </w:placeholder>
        <w:temporary/>
        <w:showingPlcHdr/>
      </w:sdtPr>
      <w:sdtContent>
        <w:customXmlInsRangeEnd w:id="1"/>
        <w:ins w:id="2" w:author="Douglas Kniss" w:date="2012-03-18T22:48:00Z">
          <w:r w:rsidR="004D1230">
            <w:t>[Type text]</w:t>
          </w:r>
        </w:ins>
        <w:customXmlInsRangeStart w:id="3" w:author="Douglas Kniss" w:date="2012-03-18T22:48:00Z"/>
      </w:sdtContent>
    </w:sdt>
    <w:customXmlInsRangeEnd w:id="3"/>
    <w:ins w:id="4" w:author="Douglas Kniss" w:date="2012-03-18T22:48:00Z">
      <w:r w:rsidR="004D1230">
        <w:ptab w:relativeTo="margin" w:alignment="center" w:leader="none"/>
      </w:r>
    </w:ins>
    <w:customXmlInsRangeStart w:id="5" w:author="Douglas Kniss" w:date="2012-03-18T22:48:00Z"/>
    <w:sdt>
      <w:sdtPr>
        <w:id w:val="340428772"/>
        <w:placeholder>
          <w:docPart w:val="B4EBE99E1A7DD143A748081B4D6F3420"/>
        </w:placeholder>
        <w:temporary/>
        <w:showingPlcHdr/>
      </w:sdtPr>
      <w:sdtContent>
        <w:customXmlInsRangeEnd w:id="5"/>
        <w:ins w:id="6" w:author="Douglas Kniss" w:date="2012-03-18T22:48:00Z">
          <w:r w:rsidR="004D1230">
            <w:t>[Type text]</w:t>
          </w:r>
        </w:ins>
        <w:customXmlInsRangeStart w:id="7" w:author="Douglas Kniss" w:date="2012-03-18T22:48:00Z"/>
      </w:sdtContent>
    </w:sdt>
    <w:customXmlInsRangeEnd w:id="7"/>
    <w:ins w:id="8" w:author="Douglas Kniss" w:date="2012-03-18T22:48:00Z">
      <w:r w:rsidR="004D1230">
        <w:ptab w:relativeTo="margin" w:alignment="right" w:leader="none"/>
      </w:r>
    </w:ins>
    <w:customXmlInsRangeStart w:id="9" w:author="Douglas Kniss" w:date="2012-03-18T22:48:00Z"/>
    <w:sdt>
      <w:sdtPr>
        <w:id w:val="340428773"/>
        <w:placeholder>
          <w:docPart w:val="65711A04EAAF064187F3423A91EA1B1B"/>
        </w:placeholder>
        <w:temporary/>
        <w:showingPlcHdr/>
      </w:sdtPr>
      <w:sdtContent>
        <w:customXmlInsRangeEnd w:id="9"/>
        <w:ins w:id="10" w:author="Douglas Kniss" w:date="2012-03-18T22:48:00Z">
          <w:r w:rsidR="004D1230">
            <w:t>[Type text]</w:t>
          </w:r>
        </w:ins>
        <w:customXmlInsRangeStart w:id="11" w:author="Douglas Kniss" w:date="2012-03-18T22:48:00Z"/>
      </w:sdtContent>
    </w:sdt>
    <w:customXmlInsRangeEnd w:id="11"/>
  </w:p>
  <w:p w:rsidR="004D1230" w:rsidRDefault="004D123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1230" w:rsidRDefault="004D1230">
    <w:pPr>
      <w:pStyle w:val="Header"/>
    </w:pPr>
  </w:p>
  <w:p w:rsidR="004D1230" w:rsidRDefault="004D12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0DCA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7"/>
  <w:embedSystemFonts/>
  <w:proofState w:grammar="clean"/>
  <w:stylePaneFormatFilter w:val="3F01"/>
  <w:defaultTabStop w:val="720"/>
  <w:drawingGridHorizontalSpacing w:val="11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PLoS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thesis_ferlin_emt&lt;/item&gt;&lt;/Libraries&gt;&lt;/Databases&gt;"/>
  </w:docVars>
  <w:rsids>
    <w:rsidRoot w:val="00A77B3E"/>
    <w:rsid w:val="00000304"/>
    <w:rsid w:val="00001860"/>
    <w:rsid w:val="00002861"/>
    <w:rsid w:val="000029DC"/>
    <w:rsid w:val="00004B27"/>
    <w:rsid w:val="00004C35"/>
    <w:rsid w:val="00011B5D"/>
    <w:rsid w:val="0001356C"/>
    <w:rsid w:val="00013C58"/>
    <w:rsid w:val="00013D93"/>
    <w:rsid w:val="00017589"/>
    <w:rsid w:val="00031C6C"/>
    <w:rsid w:val="0003208F"/>
    <w:rsid w:val="00032632"/>
    <w:rsid w:val="00041A05"/>
    <w:rsid w:val="00044595"/>
    <w:rsid w:val="000445D4"/>
    <w:rsid w:val="0004677A"/>
    <w:rsid w:val="00046C84"/>
    <w:rsid w:val="00051759"/>
    <w:rsid w:val="00051FD9"/>
    <w:rsid w:val="000621ED"/>
    <w:rsid w:val="0006390F"/>
    <w:rsid w:val="000667EB"/>
    <w:rsid w:val="0007154B"/>
    <w:rsid w:val="000727EA"/>
    <w:rsid w:val="00072BE0"/>
    <w:rsid w:val="00077652"/>
    <w:rsid w:val="00083707"/>
    <w:rsid w:val="0009224C"/>
    <w:rsid w:val="00096F40"/>
    <w:rsid w:val="000A5C11"/>
    <w:rsid w:val="000B30A3"/>
    <w:rsid w:val="000C42DD"/>
    <w:rsid w:val="000D0056"/>
    <w:rsid w:val="000D075C"/>
    <w:rsid w:val="000D1AC3"/>
    <w:rsid w:val="000D3DBE"/>
    <w:rsid w:val="000E011C"/>
    <w:rsid w:val="001000C2"/>
    <w:rsid w:val="00101D0B"/>
    <w:rsid w:val="0010388C"/>
    <w:rsid w:val="00103CA2"/>
    <w:rsid w:val="00104155"/>
    <w:rsid w:val="00112529"/>
    <w:rsid w:val="001143B1"/>
    <w:rsid w:val="00114854"/>
    <w:rsid w:val="00121CE2"/>
    <w:rsid w:val="00122337"/>
    <w:rsid w:val="00125B4C"/>
    <w:rsid w:val="00125F03"/>
    <w:rsid w:val="001325E6"/>
    <w:rsid w:val="00134387"/>
    <w:rsid w:val="0013455E"/>
    <w:rsid w:val="00134F99"/>
    <w:rsid w:val="0014053E"/>
    <w:rsid w:val="00143E19"/>
    <w:rsid w:val="00145448"/>
    <w:rsid w:val="00151C5D"/>
    <w:rsid w:val="001535F5"/>
    <w:rsid w:val="001614CD"/>
    <w:rsid w:val="00162B75"/>
    <w:rsid w:val="00163C2C"/>
    <w:rsid w:val="00167587"/>
    <w:rsid w:val="00175BC2"/>
    <w:rsid w:val="00177815"/>
    <w:rsid w:val="00177873"/>
    <w:rsid w:val="00182A04"/>
    <w:rsid w:val="00185E4A"/>
    <w:rsid w:val="00187000"/>
    <w:rsid w:val="00190414"/>
    <w:rsid w:val="001919DC"/>
    <w:rsid w:val="00196671"/>
    <w:rsid w:val="001A1BDA"/>
    <w:rsid w:val="001B1ED8"/>
    <w:rsid w:val="001B7BC3"/>
    <w:rsid w:val="001C1450"/>
    <w:rsid w:val="001D15F2"/>
    <w:rsid w:val="001D182D"/>
    <w:rsid w:val="001D1DB1"/>
    <w:rsid w:val="001D1E6D"/>
    <w:rsid w:val="001D33E9"/>
    <w:rsid w:val="001D4528"/>
    <w:rsid w:val="001E3CDB"/>
    <w:rsid w:val="001E7E80"/>
    <w:rsid w:val="00201837"/>
    <w:rsid w:val="0020551E"/>
    <w:rsid w:val="00216DBB"/>
    <w:rsid w:val="00224CCB"/>
    <w:rsid w:val="00231805"/>
    <w:rsid w:val="002332C2"/>
    <w:rsid w:val="0023691E"/>
    <w:rsid w:val="00246B80"/>
    <w:rsid w:val="00246DD0"/>
    <w:rsid w:val="00250FC0"/>
    <w:rsid w:val="00257792"/>
    <w:rsid w:val="00262DDF"/>
    <w:rsid w:val="00263157"/>
    <w:rsid w:val="00274877"/>
    <w:rsid w:val="00276BB4"/>
    <w:rsid w:val="00282AFD"/>
    <w:rsid w:val="002837FC"/>
    <w:rsid w:val="00283C5E"/>
    <w:rsid w:val="00287C45"/>
    <w:rsid w:val="002A032B"/>
    <w:rsid w:val="002A0E91"/>
    <w:rsid w:val="002A33E2"/>
    <w:rsid w:val="002A5681"/>
    <w:rsid w:val="002B113A"/>
    <w:rsid w:val="002B4967"/>
    <w:rsid w:val="002C06F1"/>
    <w:rsid w:val="002C514C"/>
    <w:rsid w:val="002C55B1"/>
    <w:rsid w:val="002D1C62"/>
    <w:rsid w:val="002D1DDC"/>
    <w:rsid w:val="002D2555"/>
    <w:rsid w:val="002D57B0"/>
    <w:rsid w:val="002D7616"/>
    <w:rsid w:val="002D7737"/>
    <w:rsid w:val="002E1DEF"/>
    <w:rsid w:val="002E3905"/>
    <w:rsid w:val="002F1639"/>
    <w:rsid w:val="002F746B"/>
    <w:rsid w:val="002F7E17"/>
    <w:rsid w:val="00306A35"/>
    <w:rsid w:val="00316BD1"/>
    <w:rsid w:val="00317B24"/>
    <w:rsid w:val="0032531B"/>
    <w:rsid w:val="00327744"/>
    <w:rsid w:val="003322A5"/>
    <w:rsid w:val="00333660"/>
    <w:rsid w:val="003362D6"/>
    <w:rsid w:val="0034128D"/>
    <w:rsid w:val="003443E3"/>
    <w:rsid w:val="00360857"/>
    <w:rsid w:val="00360D96"/>
    <w:rsid w:val="00365ABA"/>
    <w:rsid w:val="00366BA2"/>
    <w:rsid w:val="00367157"/>
    <w:rsid w:val="0037152B"/>
    <w:rsid w:val="0037291F"/>
    <w:rsid w:val="00375E40"/>
    <w:rsid w:val="00377811"/>
    <w:rsid w:val="00385F26"/>
    <w:rsid w:val="00390068"/>
    <w:rsid w:val="003936DF"/>
    <w:rsid w:val="00396F0F"/>
    <w:rsid w:val="003A4213"/>
    <w:rsid w:val="003A4923"/>
    <w:rsid w:val="003A6253"/>
    <w:rsid w:val="003A631F"/>
    <w:rsid w:val="003B4493"/>
    <w:rsid w:val="003B7032"/>
    <w:rsid w:val="003B767D"/>
    <w:rsid w:val="003C2DD0"/>
    <w:rsid w:val="003E324A"/>
    <w:rsid w:val="003E3A48"/>
    <w:rsid w:val="003F1205"/>
    <w:rsid w:val="003F4538"/>
    <w:rsid w:val="0040488F"/>
    <w:rsid w:val="0040666E"/>
    <w:rsid w:val="00407242"/>
    <w:rsid w:val="00415869"/>
    <w:rsid w:val="0043204C"/>
    <w:rsid w:val="004330EA"/>
    <w:rsid w:val="00433580"/>
    <w:rsid w:val="00435F61"/>
    <w:rsid w:val="00440D66"/>
    <w:rsid w:val="0044274D"/>
    <w:rsid w:val="0045324C"/>
    <w:rsid w:val="00457C52"/>
    <w:rsid w:val="00470A3C"/>
    <w:rsid w:val="0047298E"/>
    <w:rsid w:val="004729E2"/>
    <w:rsid w:val="00484163"/>
    <w:rsid w:val="00485ED1"/>
    <w:rsid w:val="00494398"/>
    <w:rsid w:val="004955AE"/>
    <w:rsid w:val="004A1122"/>
    <w:rsid w:val="004B004D"/>
    <w:rsid w:val="004B4568"/>
    <w:rsid w:val="004B4579"/>
    <w:rsid w:val="004C19AB"/>
    <w:rsid w:val="004D1230"/>
    <w:rsid w:val="004D1317"/>
    <w:rsid w:val="004D273A"/>
    <w:rsid w:val="004D2888"/>
    <w:rsid w:val="004D508D"/>
    <w:rsid w:val="004D79A7"/>
    <w:rsid w:val="004E677A"/>
    <w:rsid w:val="004F3281"/>
    <w:rsid w:val="004F5A57"/>
    <w:rsid w:val="004F667E"/>
    <w:rsid w:val="00504BC4"/>
    <w:rsid w:val="00506548"/>
    <w:rsid w:val="0051226C"/>
    <w:rsid w:val="00512927"/>
    <w:rsid w:val="00525EBD"/>
    <w:rsid w:val="00532ACF"/>
    <w:rsid w:val="005350E4"/>
    <w:rsid w:val="005361C3"/>
    <w:rsid w:val="00551617"/>
    <w:rsid w:val="00563D7E"/>
    <w:rsid w:val="00566979"/>
    <w:rsid w:val="00570F94"/>
    <w:rsid w:val="00576A1F"/>
    <w:rsid w:val="005774F2"/>
    <w:rsid w:val="00582DAD"/>
    <w:rsid w:val="00583871"/>
    <w:rsid w:val="00585123"/>
    <w:rsid w:val="005945BF"/>
    <w:rsid w:val="0059656F"/>
    <w:rsid w:val="005A644D"/>
    <w:rsid w:val="005A7920"/>
    <w:rsid w:val="005B3B3F"/>
    <w:rsid w:val="005B7301"/>
    <w:rsid w:val="005C1C20"/>
    <w:rsid w:val="005C6D30"/>
    <w:rsid w:val="005C7F35"/>
    <w:rsid w:val="005E1DC5"/>
    <w:rsid w:val="005E2184"/>
    <w:rsid w:val="005E2217"/>
    <w:rsid w:val="005E2305"/>
    <w:rsid w:val="005F1379"/>
    <w:rsid w:val="005F4172"/>
    <w:rsid w:val="005F7236"/>
    <w:rsid w:val="006038D6"/>
    <w:rsid w:val="00606B3E"/>
    <w:rsid w:val="00615770"/>
    <w:rsid w:val="006167D4"/>
    <w:rsid w:val="00617919"/>
    <w:rsid w:val="00617985"/>
    <w:rsid w:val="00621B9A"/>
    <w:rsid w:val="00621C48"/>
    <w:rsid w:val="006273B7"/>
    <w:rsid w:val="00641FF7"/>
    <w:rsid w:val="00642B3B"/>
    <w:rsid w:val="00644CA4"/>
    <w:rsid w:val="006455F9"/>
    <w:rsid w:val="006470AA"/>
    <w:rsid w:val="00657EBB"/>
    <w:rsid w:val="00662C1F"/>
    <w:rsid w:val="00662CA2"/>
    <w:rsid w:val="00671C26"/>
    <w:rsid w:val="00673210"/>
    <w:rsid w:val="006761CF"/>
    <w:rsid w:val="00677675"/>
    <w:rsid w:val="006833D4"/>
    <w:rsid w:val="0068522B"/>
    <w:rsid w:val="00687BF1"/>
    <w:rsid w:val="00694EB9"/>
    <w:rsid w:val="006B5D80"/>
    <w:rsid w:val="006C149E"/>
    <w:rsid w:val="006C2638"/>
    <w:rsid w:val="006C2BF5"/>
    <w:rsid w:val="006C55E7"/>
    <w:rsid w:val="006D3906"/>
    <w:rsid w:val="006D6BB3"/>
    <w:rsid w:val="006D7817"/>
    <w:rsid w:val="006E4274"/>
    <w:rsid w:val="006E45DF"/>
    <w:rsid w:val="006E5352"/>
    <w:rsid w:val="006E727E"/>
    <w:rsid w:val="006F082D"/>
    <w:rsid w:val="006F4588"/>
    <w:rsid w:val="00710416"/>
    <w:rsid w:val="00711691"/>
    <w:rsid w:val="00723060"/>
    <w:rsid w:val="00727770"/>
    <w:rsid w:val="007301C8"/>
    <w:rsid w:val="00730EF0"/>
    <w:rsid w:val="00735958"/>
    <w:rsid w:val="00735B51"/>
    <w:rsid w:val="007439AB"/>
    <w:rsid w:val="00747746"/>
    <w:rsid w:val="007505E7"/>
    <w:rsid w:val="00753B12"/>
    <w:rsid w:val="007555B2"/>
    <w:rsid w:val="00761471"/>
    <w:rsid w:val="007660D3"/>
    <w:rsid w:val="00766CE4"/>
    <w:rsid w:val="00784485"/>
    <w:rsid w:val="007863A3"/>
    <w:rsid w:val="007874AB"/>
    <w:rsid w:val="00792ECF"/>
    <w:rsid w:val="0079439B"/>
    <w:rsid w:val="00794670"/>
    <w:rsid w:val="007A4F99"/>
    <w:rsid w:val="007A6031"/>
    <w:rsid w:val="007A62B2"/>
    <w:rsid w:val="007B1CCC"/>
    <w:rsid w:val="007B3A71"/>
    <w:rsid w:val="007B415F"/>
    <w:rsid w:val="007B6D7F"/>
    <w:rsid w:val="007B787F"/>
    <w:rsid w:val="007C356E"/>
    <w:rsid w:val="007C66A9"/>
    <w:rsid w:val="007D5156"/>
    <w:rsid w:val="007F0CE6"/>
    <w:rsid w:val="007F7542"/>
    <w:rsid w:val="00811914"/>
    <w:rsid w:val="008165E2"/>
    <w:rsid w:val="008204DA"/>
    <w:rsid w:val="00820522"/>
    <w:rsid w:val="00821918"/>
    <w:rsid w:val="00836560"/>
    <w:rsid w:val="008366EA"/>
    <w:rsid w:val="00861D02"/>
    <w:rsid w:val="00863E56"/>
    <w:rsid w:val="008668CF"/>
    <w:rsid w:val="0087561A"/>
    <w:rsid w:val="0087621D"/>
    <w:rsid w:val="00880231"/>
    <w:rsid w:val="00880DAE"/>
    <w:rsid w:val="008835DA"/>
    <w:rsid w:val="0088436D"/>
    <w:rsid w:val="008861AF"/>
    <w:rsid w:val="00896E14"/>
    <w:rsid w:val="008A0B78"/>
    <w:rsid w:val="008A1524"/>
    <w:rsid w:val="008A17EF"/>
    <w:rsid w:val="008A2F07"/>
    <w:rsid w:val="008A7ADA"/>
    <w:rsid w:val="008B0546"/>
    <w:rsid w:val="008B4803"/>
    <w:rsid w:val="008C2215"/>
    <w:rsid w:val="008C51C3"/>
    <w:rsid w:val="008C59A7"/>
    <w:rsid w:val="008E142A"/>
    <w:rsid w:val="008E4235"/>
    <w:rsid w:val="008E4FFE"/>
    <w:rsid w:val="008F0FCF"/>
    <w:rsid w:val="008F2D5C"/>
    <w:rsid w:val="008F48ED"/>
    <w:rsid w:val="009116BE"/>
    <w:rsid w:val="00913C86"/>
    <w:rsid w:val="0091407D"/>
    <w:rsid w:val="00916543"/>
    <w:rsid w:val="00917694"/>
    <w:rsid w:val="0093203F"/>
    <w:rsid w:val="00933455"/>
    <w:rsid w:val="009435D5"/>
    <w:rsid w:val="00944722"/>
    <w:rsid w:val="009453F4"/>
    <w:rsid w:val="00947B09"/>
    <w:rsid w:val="0095043F"/>
    <w:rsid w:val="009510A5"/>
    <w:rsid w:val="00952189"/>
    <w:rsid w:val="00953305"/>
    <w:rsid w:val="00954F11"/>
    <w:rsid w:val="00957277"/>
    <w:rsid w:val="00960B56"/>
    <w:rsid w:val="00966DC4"/>
    <w:rsid w:val="00970BEE"/>
    <w:rsid w:val="00971AA6"/>
    <w:rsid w:val="00974108"/>
    <w:rsid w:val="00974C35"/>
    <w:rsid w:val="00976C9B"/>
    <w:rsid w:val="009803DE"/>
    <w:rsid w:val="00981150"/>
    <w:rsid w:val="009826B0"/>
    <w:rsid w:val="009856F2"/>
    <w:rsid w:val="00987510"/>
    <w:rsid w:val="009937C6"/>
    <w:rsid w:val="00996ED2"/>
    <w:rsid w:val="009A04EB"/>
    <w:rsid w:val="009A054E"/>
    <w:rsid w:val="009A1C45"/>
    <w:rsid w:val="009A4A3D"/>
    <w:rsid w:val="009B14B4"/>
    <w:rsid w:val="009B2FDE"/>
    <w:rsid w:val="009B4CF4"/>
    <w:rsid w:val="009C00D2"/>
    <w:rsid w:val="009C257C"/>
    <w:rsid w:val="009C36BE"/>
    <w:rsid w:val="009C3C5F"/>
    <w:rsid w:val="009C63C8"/>
    <w:rsid w:val="009D1909"/>
    <w:rsid w:val="009D4916"/>
    <w:rsid w:val="009E5BEF"/>
    <w:rsid w:val="009E6179"/>
    <w:rsid w:val="009F2876"/>
    <w:rsid w:val="009F402A"/>
    <w:rsid w:val="009F5A49"/>
    <w:rsid w:val="009F76A8"/>
    <w:rsid w:val="00A0453C"/>
    <w:rsid w:val="00A04CBA"/>
    <w:rsid w:val="00A10078"/>
    <w:rsid w:val="00A20A81"/>
    <w:rsid w:val="00A27D64"/>
    <w:rsid w:val="00A34531"/>
    <w:rsid w:val="00A35897"/>
    <w:rsid w:val="00A36F15"/>
    <w:rsid w:val="00A4278F"/>
    <w:rsid w:val="00A47FE0"/>
    <w:rsid w:val="00A5180B"/>
    <w:rsid w:val="00A55346"/>
    <w:rsid w:val="00A56C53"/>
    <w:rsid w:val="00A6014C"/>
    <w:rsid w:val="00A627F6"/>
    <w:rsid w:val="00A63432"/>
    <w:rsid w:val="00A65681"/>
    <w:rsid w:val="00A71839"/>
    <w:rsid w:val="00A74208"/>
    <w:rsid w:val="00A7463D"/>
    <w:rsid w:val="00A762B3"/>
    <w:rsid w:val="00A77B3E"/>
    <w:rsid w:val="00A81C11"/>
    <w:rsid w:val="00A81CCB"/>
    <w:rsid w:val="00A82CD0"/>
    <w:rsid w:val="00A92CDC"/>
    <w:rsid w:val="00A96A33"/>
    <w:rsid w:val="00AA2B01"/>
    <w:rsid w:val="00AA6434"/>
    <w:rsid w:val="00AA71C4"/>
    <w:rsid w:val="00AB03DE"/>
    <w:rsid w:val="00AB1954"/>
    <w:rsid w:val="00AC31F7"/>
    <w:rsid w:val="00AC544C"/>
    <w:rsid w:val="00AC64FF"/>
    <w:rsid w:val="00AE275D"/>
    <w:rsid w:val="00AE370F"/>
    <w:rsid w:val="00AE4124"/>
    <w:rsid w:val="00AE680F"/>
    <w:rsid w:val="00AE771C"/>
    <w:rsid w:val="00AE79E5"/>
    <w:rsid w:val="00AF226E"/>
    <w:rsid w:val="00AF79E8"/>
    <w:rsid w:val="00B14EB0"/>
    <w:rsid w:val="00B17A6B"/>
    <w:rsid w:val="00B20B69"/>
    <w:rsid w:val="00B24798"/>
    <w:rsid w:val="00B24B9E"/>
    <w:rsid w:val="00B269ED"/>
    <w:rsid w:val="00B31C1D"/>
    <w:rsid w:val="00B33CA6"/>
    <w:rsid w:val="00B41209"/>
    <w:rsid w:val="00B424BF"/>
    <w:rsid w:val="00B50FF1"/>
    <w:rsid w:val="00B53075"/>
    <w:rsid w:val="00B53864"/>
    <w:rsid w:val="00B5674F"/>
    <w:rsid w:val="00B67EA5"/>
    <w:rsid w:val="00B80A28"/>
    <w:rsid w:val="00B8167B"/>
    <w:rsid w:val="00B845ED"/>
    <w:rsid w:val="00B87407"/>
    <w:rsid w:val="00B9010E"/>
    <w:rsid w:val="00B918E9"/>
    <w:rsid w:val="00B92029"/>
    <w:rsid w:val="00B945D1"/>
    <w:rsid w:val="00B955D3"/>
    <w:rsid w:val="00B9729D"/>
    <w:rsid w:val="00BA00B9"/>
    <w:rsid w:val="00BA4E31"/>
    <w:rsid w:val="00BA5860"/>
    <w:rsid w:val="00BA5957"/>
    <w:rsid w:val="00BB004E"/>
    <w:rsid w:val="00BB6E86"/>
    <w:rsid w:val="00BC0347"/>
    <w:rsid w:val="00BC1200"/>
    <w:rsid w:val="00BC4459"/>
    <w:rsid w:val="00BC5050"/>
    <w:rsid w:val="00BD0C17"/>
    <w:rsid w:val="00BD4F5E"/>
    <w:rsid w:val="00BD7A65"/>
    <w:rsid w:val="00BE47A6"/>
    <w:rsid w:val="00BF0A28"/>
    <w:rsid w:val="00BF2B7E"/>
    <w:rsid w:val="00BF4A93"/>
    <w:rsid w:val="00BF594E"/>
    <w:rsid w:val="00BF6D83"/>
    <w:rsid w:val="00C0133E"/>
    <w:rsid w:val="00C0370B"/>
    <w:rsid w:val="00C115DC"/>
    <w:rsid w:val="00C15653"/>
    <w:rsid w:val="00C172F6"/>
    <w:rsid w:val="00C21ACD"/>
    <w:rsid w:val="00C21DEB"/>
    <w:rsid w:val="00C22868"/>
    <w:rsid w:val="00C25A0C"/>
    <w:rsid w:val="00C25B38"/>
    <w:rsid w:val="00C27905"/>
    <w:rsid w:val="00C30915"/>
    <w:rsid w:val="00C33FC4"/>
    <w:rsid w:val="00C352CB"/>
    <w:rsid w:val="00C41A93"/>
    <w:rsid w:val="00C4429D"/>
    <w:rsid w:val="00C45C3C"/>
    <w:rsid w:val="00C50372"/>
    <w:rsid w:val="00C50634"/>
    <w:rsid w:val="00C54116"/>
    <w:rsid w:val="00C651B5"/>
    <w:rsid w:val="00C72C56"/>
    <w:rsid w:val="00C7646E"/>
    <w:rsid w:val="00C81A12"/>
    <w:rsid w:val="00C833EC"/>
    <w:rsid w:val="00C858EC"/>
    <w:rsid w:val="00C8637D"/>
    <w:rsid w:val="00C869B8"/>
    <w:rsid w:val="00C870E0"/>
    <w:rsid w:val="00C9091E"/>
    <w:rsid w:val="00CA58AC"/>
    <w:rsid w:val="00CB5C36"/>
    <w:rsid w:val="00CC0EE5"/>
    <w:rsid w:val="00CD0100"/>
    <w:rsid w:val="00CD6517"/>
    <w:rsid w:val="00CE72BF"/>
    <w:rsid w:val="00CE7746"/>
    <w:rsid w:val="00CF113B"/>
    <w:rsid w:val="00CF1F0D"/>
    <w:rsid w:val="00CF2E69"/>
    <w:rsid w:val="00D02EED"/>
    <w:rsid w:val="00D07FC1"/>
    <w:rsid w:val="00D11F99"/>
    <w:rsid w:val="00D1211A"/>
    <w:rsid w:val="00D13C37"/>
    <w:rsid w:val="00D25B47"/>
    <w:rsid w:val="00D26318"/>
    <w:rsid w:val="00D31B2E"/>
    <w:rsid w:val="00D3294B"/>
    <w:rsid w:val="00D34460"/>
    <w:rsid w:val="00D35F40"/>
    <w:rsid w:val="00D45E9A"/>
    <w:rsid w:val="00D4618B"/>
    <w:rsid w:val="00D47D35"/>
    <w:rsid w:val="00D57B0D"/>
    <w:rsid w:val="00D6237D"/>
    <w:rsid w:val="00D659F3"/>
    <w:rsid w:val="00D66CFC"/>
    <w:rsid w:val="00D66D36"/>
    <w:rsid w:val="00D70E44"/>
    <w:rsid w:val="00D7484E"/>
    <w:rsid w:val="00D80201"/>
    <w:rsid w:val="00D82070"/>
    <w:rsid w:val="00D84107"/>
    <w:rsid w:val="00D86E18"/>
    <w:rsid w:val="00D8770F"/>
    <w:rsid w:val="00D93A57"/>
    <w:rsid w:val="00D9640D"/>
    <w:rsid w:val="00DA0CE3"/>
    <w:rsid w:val="00DA22FD"/>
    <w:rsid w:val="00DC08DC"/>
    <w:rsid w:val="00DC114D"/>
    <w:rsid w:val="00DD04C8"/>
    <w:rsid w:val="00DE5D76"/>
    <w:rsid w:val="00DE69A3"/>
    <w:rsid w:val="00DE6AFE"/>
    <w:rsid w:val="00DF0739"/>
    <w:rsid w:val="00DF141A"/>
    <w:rsid w:val="00DF14D2"/>
    <w:rsid w:val="00E04643"/>
    <w:rsid w:val="00E077B0"/>
    <w:rsid w:val="00E07EE4"/>
    <w:rsid w:val="00E22990"/>
    <w:rsid w:val="00E23476"/>
    <w:rsid w:val="00E23888"/>
    <w:rsid w:val="00E23E36"/>
    <w:rsid w:val="00E2451B"/>
    <w:rsid w:val="00E264B5"/>
    <w:rsid w:val="00E27233"/>
    <w:rsid w:val="00E30839"/>
    <w:rsid w:val="00E30A21"/>
    <w:rsid w:val="00E34E36"/>
    <w:rsid w:val="00E37007"/>
    <w:rsid w:val="00E40E5F"/>
    <w:rsid w:val="00E41DAD"/>
    <w:rsid w:val="00E42E3C"/>
    <w:rsid w:val="00E45B66"/>
    <w:rsid w:val="00E46DFA"/>
    <w:rsid w:val="00E510CE"/>
    <w:rsid w:val="00E52052"/>
    <w:rsid w:val="00E5465D"/>
    <w:rsid w:val="00E54EBB"/>
    <w:rsid w:val="00E56181"/>
    <w:rsid w:val="00E56761"/>
    <w:rsid w:val="00E619CB"/>
    <w:rsid w:val="00E641F3"/>
    <w:rsid w:val="00E71671"/>
    <w:rsid w:val="00E76A5F"/>
    <w:rsid w:val="00E817FE"/>
    <w:rsid w:val="00E83E38"/>
    <w:rsid w:val="00E863CE"/>
    <w:rsid w:val="00E86CDE"/>
    <w:rsid w:val="00E87882"/>
    <w:rsid w:val="00E904D4"/>
    <w:rsid w:val="00E9324B"/>
    <w:rsid w:val="00E94A8E"/>
    <w:rsid w:val="00E97987"/>
    <w:rsid w:val="00EA5882"/>
    <w:rsid w:val="00EB6F82"/>
    <w:rsid w:val="00EF2CBA"/>
    <w:rsid w:val="00EF3D82"/>
    <w:rsid w:val="00F01A68"/>
    <w:rsid w:val="00F1029E"/>
    <w:rsid w:val="00F1214F"/>
    <w:rsid w:val="00F15B15"/>
    <w:rsid w:val="00F16EFF"/>
    <w:rsid w:val="00F20C58"/>
    <w:rsid w:val="00F212C6"/>
    <w:rsid w:val="00F22A39"/>
    <w:rsid w:val="00F26C56"/>
    <w:rsid w:val="00F406DC"/>
    <w:rsid w:val="00F410CD"/>
    <w:rsid w:val="00F416C1"/>
    <w:rsid w:val="00F4403C"/>
    <w:rsid w:val="00F510C5"/>
    <w:rsid w:val="00F54AE0"/>
    <w:rsid w:val="00F560BA"/>
    <w:rsid w:val="00F604EB"/>
    <w:rsid w:val="00F6070C"/>
    <w:rsid w:val="00F61AD6"/>
    <w:rsid w:val="00F6201B"/>
    <w:rsid w:val="00F645D6"/>
    <w:rsid w:val="00F6608A"/>
    <w:rsid w:val="00F70C0A"/>
    <w:rsid w:val="00F72EB1"/>
    <w:rsid w:val="00F73983"/>
    <w:rsid w:val="00F81554"/>
    <w:rsid w:val="00F85D2A"/>
    <w:rsid w:val="00F86042"/>
    <w:rsid w:val="00F87BBE"/>
    <w:rsid w:val="00F90398"/>
    <w:rsid w:val="00F90453"/>
    <w:rsid w:val="00F96282"/>
    <w:rsid w:val="00F96569"/>
    <w:rsid w:val="00FA7042"/>
    <w:rsid w:val="00FB2241"/>
    <w:rsid w:val="00FC6905"/>
    <w:rsid w:val="00FD495A"/>
    <w:rsid w:val="00FD5351"/>
    <w:rsid w:val="00FD5C97"/>
    <w:rsid w:val="00FD63D5"/>
    <w:rsid w:val="00FD777D"/>
    <w:rsid w:val="00FE6196"/>
    <w:rsid w:val="00FE624A"/>
    <w:rsid w:val="00FF0E27"/>
    <w:rsid w:val="00FF46C3"/>
    <w:rsid w:val="00FF5A38"/>
    <w:rsid w:val="00FF73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B30A3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Heading1">
    <w:name w:val="heading 1"/>
    <w:basedOn w:val="Normal"/>
    <w:next w:val="Normal"/>
    <w:qFormat/>
    <w:rsid w:val="00EF7B96"/>
    <w:pPr>
      <w:spacing w:before="480" w:after="120" w:line="240" w:lineRule="auto"/>
      <w:outlineLvl w:val="0"/>
    </w:pPr>
    <w:rPr>
      <w:b/>
      <w:bCs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spacing w:before="360" w:after="80" w:line="240" w:lineRule="auto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rsid w:val="00EF7B96"/>
    <w:pPr>
      <w:spacing w:before="280" w:after="80" w:line="240" w:lineRule="auto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spacing w:before="240" w:after="40" w:line="240" w:lineRule="auto"/>
      <w:outlineLvl w:val="3"/>
    </w:pPr>
    <w:rPr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20" w:after="40" w:line="240" w:lineRule="auto"/>
      <w:outlineLvl w:val="4"/>
    </w:pPr>
    <w:rPr>
      <w:b/>
      <w:bCs/>
    </w:rPr>
  </w:style>
  <w:style w:type="paragraph" w:styleId="Heading6">
    <w:name w:val="heading 6"/>
    <w:basedOn w:val="Normal"/>
    <w:next w:val="Normal"/>
    <w:qFormat/>
    <w:rsid w:val="00EF7B96"/>
    <w:pPr>
      <w:spacing w:before="200" w:after="40" w:line="240" w:lineRule="auto"/>
      <w:outlineLvl w:val="5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66DC4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8205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820522"/>
    <w:rPr>
      <w:rFonts w:ascii="Tahoma" w:eastAsia="Arial" w:hAnsi="Tahoma" w:cs="Tahoma"/>
      <w:color w:val="000000"/>
      <w:sz w:val="16"/>
      <w:szCs w:val="16"/>
    </w:rPr>
  </w:style>
  <w:style w:type="character" w:styleId="CommentReference">
    <w:name w:val="annotation reference"/>
    <w:rsid w:val="00820522"/>
    <w:rPr>
      <w:sz w:val="16"/>
      <w:szCs w:val="16"/>
    </w:rPr>
  </w:style>
  <w:style w:type="paragraph" w:styleId="CommentText">
    <w:name w:val="annotation text"/>
    <w:basedOn w:val="Normal"/>
    <w:link w:val="CommentTextChar"/>
    <w:rsid w:val="00820522"/>
    <w:rPr>
      <w:sz w:val="20"/>
      <w:szCs w:val="20"/>
    </w:rPr>
  </w:style>
  <w:style w:type="character" w:customStyle="1" w:styleId="CommentTextChar">
    <w:name w:val="Comment Text Char"/>
    <w:link w:val="CommentText"/>
    <w:rsid w:val="00820522"/>
    <w:rPr>
      <w:rFonts w:ascii="Arial" w:eastAsia="Arial" w:hAnsi="Arial" w:cs="Arial"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820522"/>
    <w:rPr>
      <w:b/>
      <w:bCs/>
    </w:rPr>
  </w:style>
  <w:style w:type="character" w:customStyle="1" w:styleId="CommentSubjectChar">
    <w:name w:val="Comment Subject Char"/>
    <w:link w:val="CommentSubject"/>
    <w:rsid w:val="00820522"/>
    <w:rPr>
      <w:rFonts w:ascii="Arial" w:eastAsia="Arial" w:hAnsi="Arial" w:cs="Arial"/>
      <w:b/>
      <w:bCs/>
      <w:color w:val="000000"/>
    </w:rPr>
  </w:style>
  <w:style w:type="character" w:styleId="LineNumber">
    <w:name w:val="line number"/>
    <w:basedOn w:val="DefaultParagraphFont"/>
    <w:rsid w:val="00A36F15"/>
  </w:style>
  <w:style w:type="paragraph" w:styleId="Header">
    <w:name w:val="header"/>
    <w:basedOn w:val="Normal"/>
    <w:link w:val="HeaderChar"/>
    <w:uiPriority w:val="99"/>
    <w:rsid w:val="005E22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217"/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Footer">
    <w:name w:val="footer"/>
    <w:basedOn w:val="Normal"/>
    <w:link w:val="FooterChar"/>
    <w:rsid w:val="005E22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E2217"/>
    <w:rPr>
      <w:rFonts w:ascii="Arial" w:eastAsia="Arial" w:hAnsi="Arial" w:cs="Arial"/>
      <w:color w:val="000000"/>
      <w:sz w:val="22"/>
      <w:szCs w:val="22"/>
      <w:lang w:eastAsia="zh-TW"/>
    </w:rPr>
  </w:style>
  <w:style w:type="paragraph" w:styleId="ListParagraph">
    <w:name w:val="List Paragraph"/>
    <w:basedOn w:val="Normal"/>
    <w:uiPriority w:val="72"/>
    <w:rsid w:val="00C21DE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A7485CCD4F9F9C4896C6EA64DD3540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C1611-6AC6-2C47-A2E5-54DE7ED8AEE7}"/>
      </w:docPartPr>
      <w:docPartBody>
        <w:p w:rsidR="00A86C22" w:rsidRDefault="00A86C22" w:rsidP="00A86C22">
          <w:pPr>
            <w:pStyle w:val="A7485CCD4F9F9C4896C6EA64DD3540A4"/>
          </w:pPr>
          <w:r>
            <w:t>[Type text]</w:t>
          </w:r>
        </w:p>
      </w:docPartBody>
    </w:docPart>
    <w:docPart>
      <w:docPartPr>
        <w:name w:val="B4EBE99E1A7DD143A748081B4D6F34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E89AF5-757B-E94F-B7D4-72E0C25A7EB5}"/>
      </w:docPartPr>
      <w:docPartBody>
        <w:p w:rsidR="00A86C22" w:rsidRDefault="00A86C22" w:rsidP="00A86C22">
          <w:pPr>
            <w:pStyle w:val="B4EBE99E1A7DD143A748081B4D6F3420"/>
          </w:pPr>
          <w:r>
            <w:t>[Type text]</w:t>
          </w:r>
        </w:p>
      </w:docPartBody>
    </w:docPart>
    <w:docPart>
      <w:docPartPr>
        <w:name w:val="65711A04EAAF064187F3423A91EA1B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84BC59-5E41-1D40-8BF2-9BC53887F9B1}"/>
      </w:docPartPr>
      <w:docPartBody>
        <w:p w:rsidR="00A86C22" w:rsidRDefault="00A86C22" w:rsidP="00A86C22">
          <w:pPr>
            <w:pStyle w:val="65711A04EAAF064187F3423A91EA1B1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revisionView w:markup="0" w:comments="0" w:insDel="0" w:formatting="0" w:inkAnnotations="0"/>
  <w:defaultTabStop w:val="720"/>
  <w:characterSpacingControl w:val="doNotCompress"/>
  <w:compat>
    <w:useFELayout/>
  </w:compat>
  <w:rsids>
    <w:rsidRoot w:val="00A86C22"/>
    <w:rsid w:val="00230F4D"/>
    <w:rsid w:val="00284C53"/>
    <w:rsid w:val="003C1439"/>
    <w:rsid w:val="003E1C25"/>
    <w:rsid w:val="0049224B"/>
    <w:rsid w:val="004B0726"/>
    <w:rsid w:val="004D55D7"/>
    <w:rsid w:val="00686EA7"/>
    <w:rsid w:val="00693FF4"/>
    <w:rsid w:val="006C5AF9"/>
    <w:rsid w:val="00780A96"/>
    <w:rsid w:val="00902D65"/>
    <w:rsid w:val="009251CF"/>
    <w:rsid w:val="009F0293"/>
    <w:rsid w:val="00A86C22"/>
    <w:rsid w:val="00BC31FF"/>
    <w:rsid w:val="00C34F5F"/>
    <w:rsid w:val="00E03B9E"/>
    <w:rsid w:val="00E21E10"/>
    <w:rsid w:val="00F13645"/>
    <w:rsid w:val="00F44CAC"/>
    <w:rsid w:val="00F84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C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7485CCD4F9F9C4896C6EA64DD3540A4">
    <w:name w:val="A7485CCD4F9F9C4896C6EA64DD3540A4"/>
    <w:rsid w:val="00A86C22"/>
  </w:style>
  <w:style w:type="paragraph" w:customStyle="1" w:styleId="B4EBE99E1A7DD143A748081B4D6F3420">
    <w:name w:val="B4EBE99E1A7DD143A748081B4D6F3420"/>
    <w:rsid w:val="00A86C22"/>
  </w:style>
  <w:style w:type="paragraph" w:customStyle="1" w:styleId="65711A04EAAF064187F3423A91EA1B1B">
    <w:name w:val="65711A04EAAF064187F3423A91EA1B1B"/>
    <w:rsid w:val="00A86C22"/>
  </w:style>
  <w:style w:type="paragraph" w:customStyle="1" w:styleId="E92CFBCCB873B64BA80D3D842717FE15">
    <w:name w:val="E92CFBCCB873B64BA80D3D842717FE15"/>
    <w:rsid w:val="00A86C22"/>
  </w:style>
  <w:style w:type="paragraph" w:customStyle="1" w:styleId="25DA7FF2A2A5C940BD2C7249B318341B">
    <w:name w:val="25DA7FF2A2A5C940BD2C7249B318341B"/>
    <w:rsid w:val="00A86C22"/>
  </w:style>
  <w:style w:type="paragraph" w:customStyle="1" w:styleId="1888F5D543FF7D46AE0183CD9371B797">
    <w:name w:val="1888F5D543FF7D46AE0183CD9371B797"/>
    <w:rsid w:val="00A86C22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102C5-627C-4359-9F12-8DC596C0E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pus Chemical Instrument Center</Company>
  <LinksUpToDate>false</LinksUpToDate>
  <CharactersWithSpaces>883</CharactersWithSpaces>
  <SharedDoc>false</SharedDoc>
  <HLinks>
    <vt:vector size="138" baseType="variant">
      <vt:variant>
        <vt:i4>2818088</vt:i4>
      </vt:variant>
      <vt:variant>
        <vt:i4>66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63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60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7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4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51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8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5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42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9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6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3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30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2818088</vt:i4>
      </vt:variant>
      <vt:variant>
        <vt:i4>27</vt:i4>
      </vt:variant>
      <vt:variant>
        <vt:i4>0</vt:i4>
      </vt:variant>
      <vt:variant>
        <vt:i4>5</vt:i4>
      </vt:variant>
      <vt:variant>
        <vt:lpwstr>http://www.broadinstitute.org/</vt:lpwstr>
      </vt:variant>
      <vt:variant>
        <vt:lpwstr/>
      </vt:variant>
      <vt:variant>
        <vt:i4>1048646</vt:i4>
      </vt:variant>
      <vt:variant>
        <vt:i4>24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21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5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12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9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6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3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  <vt:variant>
        <vt:i4>1048646</vt:i4>
      </vt:variant>
      <vt:variant>
        <vt:i4>0</vt:i4>
      </vt:variant>
      <vt:variant>
        <vt:i4>0</vt:i4>
      </vt:variant>
      <vt:variant>
        <vt:i4>5</vt:i4>
      </vt:variant>
      <vt:variant>
        <vt:lpwstr>http://www.ebi.ac.uk/arrayexpres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</cp:lastModifiedBy>
  <cp:revision>7</cp:revision>
  <cp:lastPrinted>2012-03-28T20:23:00Z</cp:lastPrinted>
  <dcterms:created xsi:type="dcterms:W3CDTF">2012-05-25T14:19:00Z</dcterms:created>
  <dcterms:modified xsi:type="dcterms:W3CDTF">2012-06-05T01:30:00Z</dcterms:modified>
</cp:coreProperties>
</file>